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12FA4" w14:textId="1BAC6DB0" w:rsidR="009E21FB" w:rsidRPr="007F3C47" w:rsidRDefault="007F3C47" w:rsidP="007F3C4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F3C47">
        <w:rPr>
          <w:rFonts w:ascii="Times New Roman" w:eastAsia="Times New Roman" w:hAnsi="Times New Roman" w:cs="Times New Roman"/>
          <w:b/>
          <w:sz w:val="24"/>
          <w:szCs w:val="24"/>
        </w:rPr>
        <w:t>SUPPLEMENTAL DIGITAL CONTENT</w:t>
      </w:r>
      <w:r w:rsidRPr="007F3C4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5. </w:t>
      </w:r>
      <w:r w:rsidR="009E21FB" w:rsidRPr="007F3C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edictors</w:t>
      </w:r>
      <w:r w:rsidR="009E21FB" w:rsidRPr="007F3C47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9E21FB" w:rsidRPr="007F3C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f</w:t>
      </w:r>
      <w:r w:rsidR="009E21FB" w:rsidRPr="007F3C47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Preterm Births</w:t>
      </w:r>
      <w:r w:rsidR="009E21FB" w:rsidRPr="007F3C47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9E21FB" w:rsidRPr="007F3C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mong</w:t>
      </w:r>
      <w:r w:rsidR="009E21FB" w:rsidRPr="007F3C47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9E21FB" w:rsidRPr="007F3C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egnant</w:t>
      </w:r>
      <w:r w:rsidR="009E21FB" w:rsidRPr="007F3C47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9E21FB" w:rsidRPr="007F3C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omen</w:t>
      </w:r>
      <w:r w:rsidR="009E21FB" w:rsidRPr="007F3C47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14:ligatures w14:val="none"/>
        </w:rPr>
        <w:t xml:space="preserve"> from Kilifi, Siaya and Nairobi </w:t>
      </w:r>
      <w:r w:rsidR="009E21FB" w:rsidRPr="007F3C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</w:t>
      </w:r>
      <w:r w:rsidR="009E21FB" w:rsidRPr="007F3C47">
        <w:rPr>
          <w:rFonts w:ascii="Times New Roman" w:eastAsia="Times New Roman" w:hAnsi="Times New Roman" w:cs="Times New Roman"/>
          <w:spacing w:val="-2"/>
          <w:kern w:val="0"/>
          <w:sz w:val="24"/>
          <w:szCs w:val="24"/>
          <w14:ligatures w14:val="none"/>
        </w:rPr>
        <w:t xml:space="preserve"> Kenya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200"/>
        <w:gridCol w:w="1400"/>
        <w:gridCol w:w="960"/>
        <w:gridCol w:w="960"/>
        <w:gridCol w:w="960"/>
        <w:gridCol w:w="960"/>
        <w:gridCol w:w="960"/>
        <w:gridCol w:w="960"/>
        <w:gridCol w:w="960"/>
      </w:tblGrid>
      <w:tr w:rsidR="009E21FB" w:rsidRPr="007F3C47" w14:paraId="0F277D54" w14:textId="77777777" w:rsidTr="002575E6">
        <w:trPr>
          <w:trHeight w:val="290"/>
        </w:trPr>
        <w:tc>
          <w:tcPr>
            <w:tcW w:w="55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9600" w14:textId="40F8CBA9" w:rsidR="009E21FB" w:rsidRPr="007F3C47" w:rsidRDefault="009E21FB" w:rsidP="009E2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                                                                Adverse birth</w:t>
            </w:r>
            <w:r w:rsidR="007F3C47"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: Preterm Birth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354D" w14:textId="77777777" w:rsidR="009E21FB" w:rsidRPr="007F3C47" w:rsidRDefault="009E21FB" w:rsidP="009E2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8066" w14:textId="77777777" w:rsidR="009E21FB" w:rsidRPr="007F3C47" w:rsidRDefault="009E21FB" w:rsidP="009E2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ltivariate logistic regressio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9017" w14:textId="77777777" w:rsidR="009E21FB" w:rsidRPr="007F3C47" w:rsidRDefault="009E21FB" w:rsidP="009E2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D4E4C" w:rsidRPr="007F3C47" w14:paraId="5D423FBC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B11D" w14:textId="77777777" w:rsidR="009E21FB" w:rsidRPr="007F3C47" w:rsidRDefault="009E21FB" w:rsidP="009E2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AF2F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451C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355E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6B03BB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2 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F9B2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9F68F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dds Ratio (95%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49E12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F560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D4E4C" w:rsidRPr="007F3C47" w14:paraId="03BC1CF5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9403A9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5D479B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90DDA6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40910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C89E5" w14:textId="77777777" w:rsidR="009E21FB" w:rsidRPr="007F3C47" w:rsidRDefault="009E21FB" w:rsidP="009E2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30349" w14:textId="471074D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1F358" w14:textId="77777777" w:rsidR="009E21FB" w:rsidRPr="007F3C47" w:rsidRDefault="009E21FB" w:rsidP="009E2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13922" w14:textId="77777777" w:rsidR="009E21FB" w:rsidRPr="007F3C47" w:rsidRDefault="009E21FB" w:rsidP="009E2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698FBE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ED4E4C" w:rsidRPr="007F3C47" w14:paraId="36C98A4C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8791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B818" w14:textId="5F00AECA" w:rsidR="009E21FB" w:rsidRPr="007F3C47" w:rsidRDefault="00127E62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3234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EBA8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52B0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0ECA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47F4" w14:textId="5D5F399D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CL</w:t>
            </w:r>
            <w:r w:rsidR="00F37384"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3D20" w14:textId="683AE1D9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CL</w:t>
            </w:r>
            <w:r w:rsidR="00F37384"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B42A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D4E4C" w:rsidRPr="007F3C47" w14:paraId="268C7E30" w14:textId="77777777" w:rsidTr="002575E6">
        <w:trPr>
          <w:trHeight w:val="29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53AF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nal age in yea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44C1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7469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A0E1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D58C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0E5D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C998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B4D1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A5A6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D4E4C" w:rsidRPr="007F3C47" w14:paraId="2E78AD40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C9B5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-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0F86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81BE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0562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2C49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C264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2FF4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4AE8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60A6" w14:textId="77777777" w:rsidR="009E21FB" w:rsidRPr="007F3C47" w:rsidRDefault="009E21FB" w:rsidP="009E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5FDA32AA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4E2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-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5F0B" w14:textId="0FD8F499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0A0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911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5A4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F72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DB6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92A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EBE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</w:tr>
      <w:tr w:rsidR="00ED4E4C" w:rsidRPr="007F3C47" w14:paraId="3F2C1AF5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7D5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-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88A4" w14:textId="6C05CF3D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E15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46F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E18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CEE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5BB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AB3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284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ED4E4C" w:rsidRPr="007F3C47" w14:paraId="1DB01FC9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FE9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-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1183" w14:textId="5261D4D3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ACB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2E4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950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517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C64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644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443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</w:tr>
      <w:tr w:rsidR="00ED4E4C" w:rsidRPr="007F3C47" w14:paraId="69C8F3DE" w14:textId="77777777" w:rsidTr="002575E6">
        <w:trPr>
          <w:trHeight w:val="99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031E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6E9CB" w14:textId="2B3F1EDB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3F52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09BE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ACD3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02D1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FCC3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923A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AA6A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D4E4C" w:rsidRPr="007F3C47" w14:paraId="4FE2322E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6E5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6ED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541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D6F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BA4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8CC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F38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327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4C6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0ACCB107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DBB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B10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814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5BA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08C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FA6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5D7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926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34E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3</w:t>
            </w:r>
          </w:p>
        </w:tc>
      </w:tr>
      <w:tr w:rsidR="00ED4E4C" w:rsidRPr="007F3C47" w14:paraId="31029C45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1FF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89C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1D2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A80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CB22" w14:textId="1C3FF0AB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CDF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44C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AF5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477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8</w:t>
            </w:r>
          </w:p>
        </w:tc>
      </w:tr>
      <w:tr w:rsidR="00ED4E4C" w:rsidRPr="007F3C47" w14:paraId="4DFBA696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C15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B18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0F4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818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685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AA4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C1E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BAA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786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5</w:t>
            </w:r>
          </w:p>
        </w:tc>
      </w:tr>
      <w:tr w:rsidR="00ED4E4C" w:rsidRPr="007F3C47" w14:paraId="7D7FB980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B7E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rtiary-college/univers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434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E31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09A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535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EEC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1F2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02F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ED7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676F2D0A" w14:textId="77777777" w:rsidTr="002575E6">
        <w:trPr>
          <w:trHeight w:val="162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C5F3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D49E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8C7A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F6BD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8F6B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D9BA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83E8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3FFD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9939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D4E4C" w:rsidRPr="007F3C47" w14:paraId="4659D36C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D32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F0B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276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21C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2E2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897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A68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3F9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409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27645C59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A5B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ri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EC6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BDE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47F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9A4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D98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14C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449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A84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31770E0E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90C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g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294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C80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09B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8267" w14:textId="5957E49F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89D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414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BC1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EDB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</w:tr>
      <w:tr w:rsidR="00ED4E4C" w:rsidRPr="007F3C47" w14:paraId="511CE3A9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F0E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vorced/separated/Widow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874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C10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FF2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E5B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5F7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85C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378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347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</w:tr>
      <w:tr w:rsidR="00ED4E4C" w:rsidRPr="007F3C47" w14:paraId="7D4E64A7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56B9F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8FDF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A3C04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142B9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880D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39B2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F452A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14AE6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74AE4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D4E4C" w:rsidRPr="007F3C47" w14:paraId="7D5ECA44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67D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ANC visi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384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180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6D2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825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E40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932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FD2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E38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05DC1E16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7CF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660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BAD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628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C2E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AD2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679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B45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8AA8" w14:textId="0F9ECC87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D4E4C" w:rsidRPr="007F3C47" w14:paraId="5F41AA6A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D74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B6B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22C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409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ECEE" w14:textId="262DC5A5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1FC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13C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5DC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AD1B" w14:textId="73DBC958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D4E4C" w:rsidRPr="007F3C47" w14:paraId="251CCBE5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9AE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1CB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0E2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787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35F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ECB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54F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40C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A22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15DC7A1E" w14:textId="77777777" w:rsidTr="002575E6">
        <w:trPr>
          <w:trHeight w:val="144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C6C5F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A664C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753FC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1B5C3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ADEEB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CC86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9158D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8CFE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1D5898" w14:textId="61FDF209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D4E4C" w:rsidRPr="007F3C47" w14:paraId="108D779C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7B8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ace of deliv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F7C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8D2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D9A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9B6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94C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B39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CBB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5B8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73A97698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5C7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DF7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604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3B7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F667" w14:textId="4A013A4B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A88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3E7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A1D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637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626B950F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378A7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C7208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821E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79779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EE433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962B0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DFB1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96A71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95730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1</w:t>
            </w:r>
          </w:p>
        </w:tc>
      </w:tr>
      <w:tr w:rsidR="00ED4E4C" w:rsidRPr="007F3C47" w14:paraId="39A5F728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4A6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stational diabe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FEC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E17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8AA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8B8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544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B01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023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660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498FD426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807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15C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290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615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D746" w14:textId="4BEB834D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4B8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759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5CA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45F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67F90589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9C7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087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E1B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847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D38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CDC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79C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62C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D29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</w:tr>
      <w:tr w:rsidR="00ED4E4C" w:rsidRPr="007F3C47" w14:paraId="68B06CB1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56540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E262A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FF09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DD31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C79AC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89AF7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1C522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885C5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A411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D4E4C" w:rsidRPr="007F3C47" w14:paraId="4F3CBA57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B1D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 of deliv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7D3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AD6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431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3D3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7CF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087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5C3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2AF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1E621C80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846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4E3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A78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3F6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509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ACD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3F4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1660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58A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7</w:t>
            </w:r>
          </w:p>
        </w:tc>
      </w:tr>
      <w:tr w:rsidR="00ED4E4C" w:rsidRPr="007F3C47" w14:paraId="7E36A92F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15C5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F40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1CC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669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CC2D" w14:textId="7F51C6C9" w:rsidR="00DC4712" w:rsidRPr="007F3C47" w:rsidRDefault="00ED4E4C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ABB9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95BA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B8E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D99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</w:tr>
      <w:tr w:rsidR="00ED4E4C" w:rsidRPr="007F3C47" w14:paraId="5EDE807B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7D04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CF8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50E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915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DE9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505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4C1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B53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EFC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4E4C" w:rsidRPr="007F3C47" w14:paraId="283AC45F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CAC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CA7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54C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3C4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2B2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D84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01F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3E1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DEA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</w:t>
            </w:r>
          </w:p>
        </w:tc>
      </w:tr>
      <w:tr w:rsidR="00ED4E4C" w:rsidRPr="007F3C47" w14:paraId="7E5E1EE7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C29F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3683D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2AEE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D678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89C8C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A9B26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ED70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CC3D1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12ED2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ED4E4C" w:rsidRPr="007F3C47" w14:paraId="7713A391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4087" w14:textId="032374B6" w:rsidR="00DC4712" w:rsidRPr="007F3C47" w:rsidRDefault="00DC4712" w:rsidP="00DC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*Adjusted odds </w:t>
            </w:r>
            <w:proofErr w:type="gramStart"/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tio</w:t>
            </w:r>
            <w:r w:rsidR="00F37384"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*</w:t>
            </w:r>
            <w:proofErr w:type="gramEnd"/>
            <w:r w:rsidR="00F37384"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*Lower Confidence L</w:t>
            </w:r>
            <w:r w:rsidR="00ED4E4C"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it</w:t>
            </w:r>
          </w:p>
          <w:p w14:paraId="7BD48457" w14:textId="565FD460" w:rsidR="00F37384" w:rsidRPr="007F3C47" w:rsidRDefault="00F37384" w:rsidP="00DC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***Upper Confidence L</w:t>
            </w:r>
            <w:r w:rsidR="00ED4E4C" w:rsidRPr="007F3C4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0AB3" w14:textId="77777777" w:rsidR="00DC4712" w:rsidRPr="007F3C47" w:rsidRDefault="00DC4712" w:rsidP="00DC4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29B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AC78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2CF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E1E358F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911B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90B3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FF57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7E0E" w14:textId="77777777" w:rsidR="00DC4712" w:rsidRPr="007F3C47" w:rsidRDefault="00DC4712" w:rsidP="00DC4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E5ED507" w14:textId="77777777" w:rsidR="00197EAC" w:rsidRPr="007F3C47" w:rsidRDefault="00197EAC" w:rsidP="007F3C47"/>
    <w:sectPr w:rsidR="00197EAC" w:rsidRPr="007F3C47" w:rsidSect="007F3C47">
      <w:pgSz w:w="12240" w:h="15840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1FB"/>
    <w:rsid w:val="00127E62"/>
    <w:rsid w:val="00197EAC"/>
    <w:rsid w:val="002C7DBF"/>
    <w:rsid w:val="002E1CF4"/>
    <w:rsid w:val="003231F0"/>
    <w:rsid w:val="00342D87"/>
    <w:rsid w:val="00393807"/>
    <w:rsid w:val="005303CF"/>
    <w:rsid w:val="005851D3"/>
    <w:rsid w:val="007C5FC5"/>
    <w:rsid w:val="007E79B8"/>
    <w:rsid w:val="007F3C47"/>
    <w:rsid w:val="008C78AD"/>
    <w:rsid w:val="008D14BF"/>
    <w:rsid w:val="009E21FB"/>
    <w:rsid w:val="00C30725"/>
    <w:rsid w:val="00C81F42"/>
    <w:rsid w:val="00DC4712"/>
    <w:rsid w:val="00E932A0"/>
    <w:rsid w:val="00ED4E4C"/>
    <w:rsid w:val="00F37384"/>
    <w:rsid w:val="00FA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264F5"/>
  <w15:chartTrackingRefBased/>
  <w15:docId w15:val="{824F72BD-CA4B-4421-93E7-D0F4CD73C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1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1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1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1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1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1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1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1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1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1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1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1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1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1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Nyiro</dc:creator>
  <cp:keywords/>
  <dc:description/>
  <cp:lastModifiedBy>Amy Sue Manley</cp:lastModifiedBy>
  <cp:revision>2</cp:revision>
  <dcterms:created xsi:type="dcterms:W3CDTF">2024-11-01T14:35:00Z</dcterms:created>
  <dcterms:modified xsi:type="dcterms:W3CDTF">2024-11-01T14:35:00Z</dcterms:modified>
</cp:coreProperties>
</file>